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C2C6D" w:rsidRPr="009C2C6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C2C6D" w:rsidRDefault="00FB3483" w:rsidP="00550BF1">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Section</w:t>
            </w:r>
            <w:r w:rsidR="00077B44" w:rsidRPr="009C2C6D">
              <w:rPr>
                <w:rFonts w:ascii="Times New Roman" w:hAnsi="Times New Roman" w:cs="Times New Roman"/>
                <w:b/>
                <w:bCs/>
                <w:color w:val="auto"/>
                <w:sz w:val="18"/>
                <w:szCs w:val="18"/>
              </w:rPr>
              <w:t xml:space="preserve"> and T</w:t>
            </w:r>
            <w:r w:rsidRPr="009C2C6D">
              <w:rPr>
                <w:rFonts w:ascii="Times New Roman" w:hAnsi="Times New Roman" w:cs="Times New Roman"/>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C2C6D" w:rsidRDefault="00077B44" w:rsidP="00A215D2">
            <w:pPr>
              <w:pStyle w:val="Default"/>
              <w:rPr>
                <w:rFonts w:ascii="Times New Roman" w:hAnsi="Times New Roman" w:cs="Times New Roman"/>
                <w:b/>
                <w:bCs/>
                <w:color w:val="auto"/>
                <w:sz w:val="18"/>
                <w:szCs w:val="18"/>
              </w:rPr>
            </w:pPr>
            <w:r w:rsidRPr="009C2C6D">
              <w:rPr>
                <w:rFonts w:ascii="Times New Roman" w:hAnsi="Times New Roman" w:cs="Times New Roman"/>
                <w:b/>
                <w:bCs/>
                <w:color w:val="auto"/>
                <w:sz w:val="18"/>
                <w:szCs w:val="18"/>
              </w:rPr>
              <w:t xml:space="preserve">Item </w:t>
            </w:r>
            <w:r w:rsidR="00FB3483" w:rsidRPr="009C2C6D">
              <w:rPr>
                <w:rFonts w:ascii="Times New Roman" w:hAnsi="Times New Roman" w:cs="Times New Roman"/>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C2C6D" w:rsidRDefault="00FB3483" w:rsidP="00550BF1">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72CC29" w14:textId="77777777" w:rsidR="000F5888" w:rsidRPr="009C2C6D" w:rsidRDefault="0018323E">
            <w:pPr>
              <w:pStyle w:val="Default"/>
              <w:rPr>
                <w:rFonts w:ascii="Times New Roman" w:hAnsi="Times New Roman" w:cs="Times New Roman"/>
                <w:b/>
                <w:bCs/>
                <w:color w:val="auto"/>
                <w:sz w:val="18"/>
                <w:szCs w:val="18"/>
              </w:rPr>
            </w:pPr>
            <w:r w:rsidRPr="009C2C6D">
              <w:rPr>
                <w:rFonts w:ascii="Times New Roman" w:hAnsi="Times New Roman" w:cs="Times New Roman"/>
                <w:b/>
                <w:bCs/>
                <w:color w:val="auto"/>
                <w:sz w:val="18"/>
                <w:szCs w:val="18"/>
              </w:rPr>
              <w:t>Location where item is reported</w:t>
            </w:r>
          </w:p>
          <w:p w14:paraId="3904AC1B" w14:textId="355EEF20" w:rsidR="00FB3483" w:rsidRPr="009C2C6D" w:rsidRDefault="00EB257A">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page no.)</w:t>
            </w:r>
            <w:r w:rsidR="00FB3483" w:rsidRPr="009C2C6D">
              <w:rPr>
                <w:rFonts w:ascii="Times New Roman" w:hAnsi="Times New Roman" w:cs="Times New Roman"/>
                <w:b/>
                <w:bCs/>
                <w:color w:val="auto"/>
                <w:sz w:val="18"/>
                <w:szCs w:val="18"/>
              </w:rPr>
              <w:t xml:space="preserve"> </w:t>
            </w:r>
          </w:p>
        </w:tc>
      </w:tr>
      <w:tr w:rsidR="009C2C6D" w:rsidRPr="009C2C6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C2C6D" w:rsidRDefault="00FB3483" w:rsidP="00947707">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C2C6D" w:rsidRDefault="00FB3483">
            <w:pPr>
              <w:pStyle w:val="Default"/>
              <w:jc w:val="right"/>
              <w:rPr>
                <w:rFonts w:ascii="Times New Roman" w:hAnsi="Times New Roman" w:cs="Times New Roman"/>
                <w:color w:val="auto"/>
                <w:sz w:val="18"/>
                <w:szCs w:val="18"/>
              </w:rPr>
            </w:pPr>
          </w:p>
        </w:tc>
      </w:tr>
      <w:tr w:rsidR="009C2C6D" w:rsidRPr="009C2C6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6D719C" w:rsidR="00FB3483" w:rsidRPr="009C2C6D" w:rsidRDefault="008B6C6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2</w:t>
            </w:r>
          </w:p>
        </w:tc>
      </w:tr>
      <w:tr w:rsidR="009C2C6D" w:rsidRPr="009C2C6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C2C6D" w:rsidRDefault="00FB3483" w:rsidP="00947707">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C2C6D" w:rsidRDefault="00FB3483">
            <w:pPr>
              <w:pStyle w:val="Default"/>
              <w:jc w:val="right"/>
              <w:rPr>
                <w:rFonts w:ascii="Times New Roman" w:hAnsi="Times New Roman" w:cs="Times New Roman"/>
                <w:color w:val="auto"/>
                <w:sz w:val="18"/>
                <w:szCs w:val="18"/>
              </w:rPr>
            </w:pPr>
          </w:p>
        </w:tc>
      </w:tr>
      <w:tr w:rsidR="009C2C6D" w:rsidRPr="009C2C6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Abstract</w:t>
            </w:r>
            <w:r w:rsidR="00FB3483" w:rsidRPr="009C2C6D">
              <w:rPr>
                <w:rFonts w:ascii="Times New Roman" w:hAnsi="Times New Roman" w:cs="Times New Roman"/>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ee the PRISMA 2020 for Abstracts checklist</w:t>
            </w:r>
            <w:r w:rsidR="00726794" w:rsidRPr="009C2C6D">
              <w:rPr>
                <w:rFonts w:ascii="Times New Roman" w:hAnsi="Times New Roman" w:cs="Times New Roman"/>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788B41" w:rsidR="00FB3483" w:rsidRPr="009C2C6D" w:rsidRDefault="008B6C6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1</w:t>
            </w:r>
          </w:p>
        </w:tc>
      </w:tr>
      <w:tr w:rsidR="009C2C6D" w:rsidRPr="009C2C6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C2C6D" w:rsidRDefault="00FB3483" w:rsidP="00947707">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C2C6D" w:rsidRDefault="00FB3483">
            <w:pPr>
              <w:pStyle w:val="Default"/>
              <w:jc w:val="right"/>
              <w:rPr>
                <w:rFonts w:ascii="Times New Roman" w:hAnsi="Times New Roman" w:cs="Times New Roman"/>
                <w:color w:val="auto"/>
                <w:sz w:val="18"/>
                <w:szCs w:val="18"/>
              </w:rPr>
            </w:pPr>
          </w:p>
        </w:tc>
      </w:tr>
      <w:tr w:rsidR="009C2C6D" w:rsidRPr="009C2C6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890158" w:rsidR="00FB3483" w:rsidRPr="009C2C6D" w:rsidRDefault="008547A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2-3</w:t>
            </w:r>
          </w:p>
        </w:tc>
      </w:tr>
      <w:tr w:rsidR="009C2C6D" w:rsidRPr="009C2C6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04A166" w:rsidR="00FB3483" w:rsidRPr="009C2C6D" w:rsidRDefault="00FD7F58"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r>
      <w:tr w:rsidR="009C2C6D" w:rsidRPr="009C2C6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C2C6D" w:rsidRDefault="00FB3483" w:rsidP="00947707">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METHODS </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C2C6D" w:rsidRDefault="00FB3483">
            <w:pPr>
              <w:pStyle w:val="Default"/>
              <w:jc w:val="right"/>
              <w:rPr>
                <w:rFonts w:ascii="Times New Roman" w:hAnsi="Times New Roman" w:cs="Times New Roman"/>
                <w:color w:val="auto"/>
                <w:sz w:val="18"/>
                <w:szCs w:val="18"/>
              </w:rPr>
            </w:pPr>
          </w:p>
        </w:tc>
      </w:tr>
      <w:tr w:rsidR="009C2C6D" w:rsidRPr="009C2C6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C2C6D" w:rsidRDefault="00E66E3A"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8DB4A2" w:rsidR="00FB3483" w:rsidRPr="009C2C6D" w:rsidRDefault="00FC04A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r>
      <w:tr w:rsidR="009C2C6D" w:rsidRPr="009C2C6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C2C6D" w:rsidRDefault="00E66E3A"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5757F5" w:rsidR="00FB3483" w:rsidRPr="009C2C6D" w:rsidRDefault="00FC04A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r>
      <w:tr w:rsidR="009C2C6D" w:rsidRPr="009C2C6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Search </w:t>
            </w:r>
            <w:r w:rsidR="00E66E3A" w:rsidRPr="009C2C6D">
              <w:rPr>
                <w:rFonts w:ascii="Times New Roman" w:hAnsi="Times New Roman" w:cs="Times New Roman"/>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C2C6D" w:rsidRDefault="00E66E3A"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C93C47" w:rsidR="00FB3483" w:rsidRPr="009C2C6D" w:rsidRDefault="005C22FC"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r>
      <w:tr w:rsidR="009C2C6D" w:rsidRPr="009C2C6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Selection </w:t>
            </w:r>
            <w:r w:rsidR="00E66E3A" w:rsidRPr="009C2C6D">
              <w:rPr>
                <w:rFonts w:ascii="Times New Roman" w:hAnsi="Times New Roman" w:cs="Times New Roman"/>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C2C6D" w:rsidRDefault="00E66E3A"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A0D9CB" w:rsidR="00FB3483" w:rsidRPr="009C2C6D" w:rsidRDefault="00BD019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5</w:t>
            </w:r>
          </w:p>
        </w:tc>
      </w:tr>
      <w:tr w:rsidR="009C2C6D" w:rsidRPr="009C2C6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C2C6D" w:rsidRDefault="00E66E3A"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0C859A" w:rsidR="00FB3483" w:rsidRPr="009C2C6D" w:rsidRDefault="003419CD"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5</w:t>
            </w:r>
          </w:p>
        </w:tc>
      </w:tr>
      <w:tr w:rsidR="009C2C6D" w:rsidRPr="009C2C6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651D3F" w:rsidR="00930A31" w:rsidRPr="009C2C6D" w:rsidRDefault="005F15E9"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27</w:t>
            </w:r>
          </w:p>
        </w:tc>
      </w:tr>
      <w:tr w:rsidR="009C2C6D" w:rsidRPr="009C2C6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1FD335" w:rsidR="00930A31" w:rsidRPr="009C2C6D" w:rsidRDefault="00CD464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27</w:t>
            </w:r>
          </w:p>
        </w:tc>
      </w:tr>
      <w:tr w:rsidR="009C2C6D" w:rsidRPr="009C2C6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tudy r</w:t>
            </w:r>
            <w:r w:rsidR="00FB3483" w:rsidRPr="009C2C6D">
              <w:rPr>
                <w:rFonts w:ascii="Times New Roman" w:hAnsi="Times New Roman" w:cs="Times New Roman"/>
                <w:color w:val="auto"/>
                <w:sz w:val="18"/>
                <w:szCs w:val="18"/>
              </w:rPr>
              <w:t xml:space="preserve">isk of bias </w:t>
            </w:r>
            <w:r w:rsidRPr="009C2C6D">
              <w:rPr>
                <w:rFonts w:ascii="Times New Roman" w:hAnsi="Times New Roman" w:cs="Times New Roman"/>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w:t>
            </w:r>
            <w:r w:rsidR="00E66E3A" w:rsidRPr="009C2C6D">
              <w:rPr>
                <w:rFonts w:ascii="Times New Roman" w:hAnsi="Times New Roman" w:cs="Times New Roman"/>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4C6124" w:rsidR="00FB3483" w:rsidRPr="009C2C6D" w:rsidRDefault="00EA0345"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5</w:t>
            </w:r>
          </w:p>
        </w:tc>
      </w:tr>
      <w:tr w:rsidR="009C2C6D" w:rsidRPr="009C2C6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Effect</w:t>
            </w:r>
            <w:r w:rsidR="00FB3483" w:rsidRPr="009C2C6D">
              <w:rPr>
                <w:rFonts w:ascii="Times New Roman" w:hAnsi="Times New Roman" w:cs="Times New Roman"/>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w:t>
            </w:r>
            <w:r w:rsidR="00E66E3A" w:rsidRPr="009C2C6D">
              <w:rPr>
                <w:rFonts w:ascii="Times New Roman" w:hAnsi="Times New Roman" w:cs="Times New Roman"/>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C2C6D" w:rsidRDefault="00E66E3A"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14FFE2" w:rsidR="00FB3483" w:rsidRPr="009C2C6D" w:rsidRDefault="005E5089"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10C45A" w:rsidR="00930A31" w:rsidRPr="009C2C6D" w:rsidRDefault="00111F1D"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5</w:t>
            </w:r>
          </w:p>
        </w:tc>
      </w:tr>
      <w:tr w:rsidR="009C2C6D" w:rsidRPr="009C2C6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1BBF01" w:rsidR="00930A31" w:rsidRPr="009C2C6D" w:rsidRDefault="005126E8"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F0D27E" w:rsidR="00930A31" w:rsidRPr="009C2C6D" w:rsidRDefault="00792969"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5</w:t>
            </w:r>
          </w:p>
        </w:tc>
      </w:tr>
      <w:tr w:rsidR="009C2C6D" w:rsidRPr="009C2C6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FA8392" w:rsidR="00930A31" w:rsidRPr="009C2C6D" w:rsidRDefault="006C204B"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0B3EEB" w:rsidR="00930A31" w:rsidRPr="009C2C6D" w:rsidRDefault="005126E8"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77A0FF" w:rsidR="00930A31" w:rsidRPr="009C2C6D" w:rsidRDefault="005126E8"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C2C6D" w:rsidRDefault="006E5FE2"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C2C6D" w:rsidRDefault="006E5FE2"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C2C6D" w:rsidRDefault="006E5FE2"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37EA0C" w:rsidR="006E5FE2" w:rsidRPr="009C2C6D" w:rsidRDefault="008B372B"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5</w:t>
            </w:r>
          </w:p>
        </w:tc>
      </w:tr>
      <w:tr w:rsidR="009C2C6D" w:rsidRPr="009C2C6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C2C6D" w:rsidRDefault="006E5FE2"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C2C6D" w:rsidRDefault="006E5FE2"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C2C6D" w:rsidRDefault="006E5FE2"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47184E" w:rsidR="006E5FE2" w:rsidRPr="009C2C6D" w:rsidRDefault="000965E6"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C2C6D" w:rsidRDefault="00FB3483" w:rsidP="00947707">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C2C6D" w:rsidRDefault="00FB3483">
            <w:pPr>
              <w:pStyle w:val="Default"/>
              <w:jc w:val="center"/>
              <w:rPr>
                <w:rFonts w:ascii="Times New Roman" w:hAnsi="Times New Roman" w:cs="Times New Roman"/>
                <w:color w:val="auto"/>
                <w:sz w:val="18"/>
                <w:szCs w:val="18"/>
              </w:rPr>
            </w:pPr>
          </w:p>
        </w:tc>
      </w:tr>
      <w:tr w:rsidR="009C2C6D" w:rsidRPr="009C2C6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r w:rsidR="00AE4BBD" w:rsidRPr="009C2C6D">
              <w:rPr>
                <w:rFonts w:ascii="Times New Roman" w:hAnsi="Times New Roman" w:cs="Times New Roman"/>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5CC823" w:rsidR="00930A31" w:rsidRPr="009C2C6D" w:rsidRDefault="00111F1D"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5-6</w:t>
            </w:r>
          </w:p>
        </w:tc>
      </w:tr>
      <w:tr w:rsidR="009C2C6D" w:rsidRPr="009C2C6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4262BD" w:rsidR="00930A31" w:rsidRPr="009C2C6D" w:rsidRDefault="00C234F6"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5-6</w:t>
            </w:r>
          </w:p>
        </w:tc>
      </w:tr>
      <w:tr w:rsidR="009C2C6D" w:rsidRPr="009C2C6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w:t>
            </w:r>
            <w:r w:rsidR="00B51910" w:rsidRPr="009C2C6D">
              <w:rPr>
                <w:rFonts w:ascii="Times New Roman" w:hAnsi="Times New Roman" w:cs="Times New Roman"/>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C2C6D" w:rsidRDefault="00B5191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7F1240" w:rsidR="00FB3483" w:rsidRPr="009C2C6D" w:rsidRDefault="00AF12B2"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6</w:t>
            </w:r>
          </w:p>
        </w:tc>
      </w:tr>
      <w:tr w:rsidR="009C2C6D" w:rsidRPr="009C2C6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Risk of bias </w:t>
            </w:r>
            <w:r w:rsidR="00B51910" w:rsidRPr="009C2C6D">
              <w:rPr>
                <w:rFonts w:ascii="Times New Roman" w:hAnsi="Times New Roman" w:cs="Times New Roman"/>
                <w:color w:val="auto"/>
                <w:sz w:val="18"/>
                <w:szCs w:val="18"/>
              </w:rPr>
              <w:t>in</w:t>
            </w:r>
            <w:r w:rsidRPr="009C2C6D">
              <w:rPr>
                <w:rFonts w:ascii="Times New Roman" w:hAnsi="Times New Roman" w:cs="Times New Roman"/>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w:t>
            </w:r>
            <w:r w:rsidR="00B51910" w:rsidRPr="009C2C6D">
              <w:rPr>
                <w:rFonts w:ascii="Times New Roman" w:hAnsi="Times New Roman" w:cs="Times New Roman"/>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C2C6D" w:rsidRDefault="00B5191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4C4C6F" w:rsidR="00FB3483" w:rsidRPr="009C2C6D" w:rsidRDefault="00825099"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6-7</w:t>
            </w:r>
          </w:p>
        </w:tc>
      </w:tr>
      <w:tr w:rsidR="009C2C6D" w:rsidRPr="009C2C6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C2C6D" w:rsidRDefault="00FB3483"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C2C6D" w:rsidRDefault="00B51910"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C2C6D" w:rsidRDefault="00B5191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C62E2D" w:rsidR="00FB3483" w:rsidRPr="009C2C6D" w:rsidRDefault="00AF2E1B"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5, </w:t>
            </w:r>
            <w:r w:rsidR="00D50D2E" w:rsidRPr="009C2C6D">
              <w:rPr>
                <w:rFonts w:ascii="Times New Roman" w:hAnsi="Times New Roman" w:cs="Times New Roman"/>
                <w:color w:val="auto"/>
                <w:sz w:val="18"/>
                <w:szCs w:val="18"/>
              </w:rPr>
              <w:t>27</w:t>
            </w:r>
          </w:p>
        </w:tc>
      </w:tr>
      <w:tr w:rsidR="009C2C6D" w:rsidRPr="009C2C6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5FC5D8" w:rsidR="00930A31" w:rsidRPr="009C2C6D" w:rsidRDefault="00094F98"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6-7</w:t>
            </w:r>
          </w:p>
        </w:tc>
      </w:tr>
      <w:tr w:rsidR="009C2C6D" w:rsidRPr="009C2C6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6A79A3" w:rsidR="00930A31" w:rsidRPr="009C2C6D" w:rsidRDefault="006914E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7-15</w:t>
            </w:r>
          </w:p>
        </w:tc>
      </w:tr>
      <w:tr w:rsidR="009C2C6D" w:rsidRPr="009C2C6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2101BB" w:rsidR="00930A31" w:rsidRPr="009C2C6D" w:rsidRDefault="00AF2E1B"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7-15</w:t>
            </w:r>
          </w:p>
        </w:tc>
      </w:tr>
      <w:tr w:rsidR="009C2C6D" w:rsidRPr="009C2C6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C2C6D" w:rsidRDefault="00930A31" w:rsidP="005979B8">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C2C6D" w:rsidRDefault="00930A31"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C2C6D" w:rsidRDefault="00930A31"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9B5F10" w:rsidR="00930A31" w:rsidRPr="009C2C6D" w:rsidRDefault="0085523E"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C2C6D" w:rsidRDefault="00B5191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C2C6D" w:rsidRDefault="00FB3483" w:rsidP="003B79FF">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w:t>
            </w:r>
            <w:r w:rsidR="00B51910" w:rsidRPr="009C2C6D">
              <w:rPr>
                <w:rFonts w:ascii="Times New Roman" w:hAnsi="Times New Roman" w:cs="Times New Roman"/>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C2C6D" w:rsidRDefault="00B51910"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2D9823" w:rsidR="00FB3483" w:rsidRPr="009C2C6D" w:rsidRDefault="0085523E" w:rsidP="005979B8">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6-7</w:t>
            </w:r>
          </w:p>
        </w:tc>
      </w:tr>
      <w:tr w:rsidR="009C2C6D" w:rsidRPr="009C2C6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C2C6D" w:rsidRDefault="00077B44"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BA2111" w:rsidR="00077B44" w:rsidRPr="009C2C6D" w:rsidRDefault="008B372B"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C2C6D" w:rsidRDefault="00077B44" w:rsidP="00077B44">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C2C6D" w:rsidRDefault="00077B44" w:rsidP="00077B44">
            <w:pPr>
              <w:pStyle w:val="Default"/>
              <w:jc w:val="center"/>
              <w:rPr>
                <w:rFonts w:ascii="Times New Roman" w:hAnsi="Times New Roman" w:cs="Times New Roman"/>
                <w:color w:val="auto"/>
                <w:sz w:val="18"/>
                <w:szCs w:val="18"/>
              </w:rPr>
            </w:pPr>
          </w:p>
        </w:tc>
      </w:tr>
      <w:tr w:rsidR="009C2C6D" w:rsidRPr="009C2C6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878667" w:rsidR="00930A31" w:rsidRPr="009C2C6D" w:rsidRDefault="001A752A"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16-1</w:t>
            </w:r>
            <w:r w:rsidR="00C42018" w:rsidRPr="009C2C6D">
              <w:rPr>
                <w:rFonts w:ascii="Times New Roman" w:hAnsi="Times New Roman" w:cs="Times New Roman"/>
                <w:color w:val="auto"/>
                <w:sz w:val="18"/>
                <w:szCs w:val="18"/>
              </w:rPr>
              <w:t>8</w:t>
            </w:r>
          </w:p>
        </w:tc>
      </w:tr>
      <w:tr w:rsidR="009C2C6D" w:rsidRPr="009C2C6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C2C6D" w:rsidRDefault="00930A31" w:rsidP="00077B44">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0A0105" w:rsidR="00930A31" w:rsidRPr="009C2C6D" w:rsidRDefault="00435A93"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19</w:t>
            </w:r>
          </w:p>
        </w:tc>
      </w:tr>
      <w:tr w:rsidR="009C2C6D" w:rsidRPr="009C2C6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C2C6D" w:rsidRDefault="00930A31" w:rsidP="00077B44">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3B708D" w:rsidR="00930A31" w:rsidRPr="009C2C6D" w:rsidRDefault="00435A93"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19</w:t>
            </w:r>
          </w:p>
        </w:tc>
      </w:tr>
      <w:tr w:rsidR="009C2C6D" w:rsidRPr="009C2C6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C2C6D" w:rsidRDefault="00930A31" w:rsidP="00077B44">
            <w:pPr>
              <w:pStyle w:val="Default"/>
              <w:spacing w:before="40" w:after="40"/>
              <w:rPr>
                <w:rFonts w:ascii="Times New Roman" w:hAnsi="Times New Roman" w:cs="Times New Roman"/>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D02EAB" w:rsidR="00930A31" w:rsidRPr="009C2C6D" w:rsidRDefault="006760A6"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19</w:t>
            </w:r>
          </w:p>
        </w:tc>
      </w:tr>
      <w:tr w:rsidR="009C2C6D" w:rsidRPr="009C2C6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C2C6D" w:rsidRDefault="00077B44" w:rsidP="00077B44">
            <w:pPr>
              <w:pStyle w:val="Default"/>
              <w:rPr>
                <w:rFonts w:ascii="Times New Roman" w:hAnsi="Times New Roman" w:cs="Times New Roman"/>
                <w:color w:val="auto"/>
                <w:sz w:val="18"/>
                <w:szCs w:val="18"/>
              </w:rPr>
            </w:pPr>
            <w:r w:rsidRPr="009C2C6D">
              <w:rPr>
                <w:rFonts w:ascii="Times New Roman" w:hAnsi="Times New Roman" w:cs="Times New Roman"/>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C2C6D" w:rsidRDefault="00077B44" w:rsidP="00077B44">
            <w:pPr>
              <w:pStyle w:val="Default"/>
              <w:jc w:val="center"/>
              <w:rPr>
                <w:rFonts w:ascii="Times New Roman" w:hAnsi="Times New Roman" w:cs="Times New Roman"/>
                <w:color w:val="auto"/>
                <w:sz w:val="18"/>
                <w:szCs w:val="18"/>
              </w:rPr>
            </w:pPr>
          </w:p>
        </w:tc>
      </w:tr>
      <w:tr w:rsidR="009C2C6D" w:rsidRPr="009C2C6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F2256D" w:rsidR="00930A31" w:rsidRPr="009C2C6D" w:rsidRDefault="00E51F49"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4</w:t>
            </w:r>
          </w:p>
        </w:tc>
      </w:tr>
      <w:tr w:rsidR="009C2C6D" w:rsidRPr="009C2C6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C2C6D" w:rsidRDefault="00930A31" w:rsidP="00077B44">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5D75A0" w:rsidR="00930A31" w:rsidRPr="009C2C6D" w:rsidRDefault="00900CAD"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C2C6D" w:rsidRDefault="00930A31" w:rsidP="00077B44">
            <w:pPr>
              <w:pStyle w:val="Default"/>
              <w:spacing w:before="40" w:after="40"/>
              <w:rPr>
                <w:rFonts w:ascii="Times New Roman" w:hAnsi="Times New Roman" w:cs="Times New Roman"/>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C2C6D" w:rsidRDefault="00930A31"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C2C6D" w:rsidRDefault="00930A31"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BF131F" w:rsidR="00930A31" w:rsidRPr="009C2C6D" w:rsidRDefault="007B3187"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r w:rsidR="009C2C6D" w:rsidRPr="009C2C6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C2C6D" w:rsidRDefault="00077B44"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736DC7" w:rsidR="00077B44" w:rsidRPr="009C2C6D" w:rsidRDefault="00FD2447"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Title</w:t>
            </w:r>
            <w:r w:rsidR="007B3187" w:rsidRPr="009C2C6D">
              <w:rPr>
                <w:rFonts w:ascii="Times New Roman" w:hAnsi="Times New Roman" w:cs="Times New Roman"/>
                <w:color w:val="auto"/>
                <w:sz w:val="18"/>
                <w:szCs w:val="18"/>
              </w:rPr>
              <w:t xml:space="preserve"> page</w:t>
            </w:r>
          </w:p>
        </w:tc>
      </w:tr>
      <w:tr w:rsidR="009C2C6D" w:rsidRPr="009C2C6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C2C6D" w:rsidRDefault="00077B44"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C88B86" w:rsidR="00077B44" w:rsidRPr="009C2C6D" w:rsidRDefault="00FD2447"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Title page</w:t>
            </w:r>
          </w:p>
        </w:tc>
      </w:tr>
      <w:tr w:rsidR="00077B44" w:rsidRPr="009C2C6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C2C6D" w:rsidRDefault="00077B44" w:rsidP="00077B44">
            <w:pPr>
              <w:pStyle w:val="Default"/>
              <w:spacing w:before="40" w:after="40"/>
              <w:jc w:val="right"/>
              <w:rPr>
                <w:rFonts w:ascii="Times New Roman" w:hAnsi="Times New Roman" w:cs="Times New Roman"/>
                <w:color w:val="auto"/>
                <w:sz w:val="18"/>
                <w:szCs w:val="18"/>
              </w:rPr>
            </w:pPr>
            <w:r w:rsidRPr="009C2C6D">
              <w:rPr>
                <w:rFonts w:ascii="Times New Roman" w:hAnsi="Times New Roman" w:cs="Times New Roman"/>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C2C6D" w:rsidRDefault="00077B44"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6AB1F6" w:rsidR="00077B44" w:rsidRPr="009C2C6D" w:rsidRDefault="00FD2447" w:rsidP="00077B44">
            <w:pPr>
              <w:pStyle w:val="Default"/>
              <w:spacing w:before="40" w:after="40"/>
              <w:rPr>
                <w:rFonts w:ascii="Times New Roman" w:hAnsi="Times New Roman" w:cs="Times New Roman"/>
                <w:color w:val="auto"/>
                <w:sz w:val="18"/>
                <w:szCs w:val="18"/>
              </w:rPr>
            </w:pPr>
            <w:r w:rsidRPr="009C2C6D">
              <w:rPr>
                <w:rFonts w:ascii="Times New Roman" w:hAnsi="Times New Roman" w:cs="Times New Roman"/>
                <w:color w:val="auto"/>
                <w:sz w:val="18"/>
                <w:szCs w:val="18"/>
              </w:rPr>
              <w:t>N/A</w:t>
            </w:r>
          </w:p>
        </w:tc>
      </w:tr>
    </w:tbl>
    <w:p w14:paraId="6338F4EE" w14:textId="77777777" w:rsidR="00FB3483" w:rsidRPr="009C2C6D" w:rsidRDefault="00FB3483">
      <w:pPr>
        <w:pStyle w:val="Default"/>
        <w:rPr>
          <w:rFonts w:ascii="Times New Roman" w:hAnsi="Times New Roman" w:cs="Times New Roman"/>
          <w:color w:val="auto"/>
          <w:sz w:val="18"/>
          <w:szCs w:val="18"/>
        </w:rPr>
      </w:pPr>
    </w:p>
    <w:p w14:paraId="1B192D79" w14:textId="37BD02CF" w:rsidR="00FB3483" w:rsidRPr="009C2C6D" w:rsidRDefault="00FB3483" w:rsidP="0077253C">
      <w:pPr>
        <w:pStyle w:val="Default"/>
        <w:spacing w:line="183" w:lineRule="atLeast"/>
        <w:jc w:val="both"/>
        <w:rPr>
          <w:rFonts w:ascii="Times New Roman" w:hAnsi="Times New Roman" w:cs="Times New Roman"/>
          <w:color w:val="auto"/>
          <w:sz w:val="18"/>
          <w:szCs w:val="18"/>
          <w:lang w:val="da-DK"/>
        </w:rPr>
      </w:pPr>
      <w:r w:rsidRPr="009C2C6D">
        <w:rPr>
          <w:rFonts w:ascii="Times New Roman" w:hAnsi="Times New Roman" w:cs="Times New Roman"/>
          <w:i/>
          <w:iCs/>
          <w:color w:val="auto"/>
          <w:sz w:val="18"/>
          <w:szCs w:val="18"/>
        </w:rPr>
        <w:t xml:space="preserve">From: </w:t>
      </w:r>
      <w:r w:rsidRPr="009C2C6D">
        <w:rPr>
          <w:rFonts w:ascii="Times New Roman" w:hAnsi="Times New Roman" w:cs="Times New Roman"/>
          <w:color w:val="auto"/>
          <w:sz w:val="18"/>
          <w:szCs w:val="18"/>
        </w:rPr>
        <w:t xml:space="preserve"> </w:t>
      </w:r>
      <w:r w:rsidR="00461576" w:rsidRPr="009C2C6D">
        <w:rPr>
          <w:rFonts w:ascii="Times New Roman" w:hAnsi="Times New Roman" w:cs="Times New Roman"/>
          <w:color w:val="auto"/>
          <w:sz w:val="18"/>
          <w:szCs w:val="18"/>
        </w:rPr>
        <w:t>Page MJ, McKenzie JE, Bossuyt PM, Boutron I, Hoffmann TC, Mulrow CD, et al. The PRISMA 2020 statement: an updated guideline for reporting systematic reviews.</w:t>
      </w:r>
      <w:r w:rsidR="0077253C" w:rsidRPr="009C2C6D">
        <w:rPr>
          <w:rFonts w:ascii="Times New Roman" w:hAnsi="Times New Roman" w:cs="Times New Roman"/>
          <w:color w:val="auto"/>
          <w:sz w:val="18"/>
          <w:szCs w:val="18"/>
        </w:rPr>
        <w:t xml:space="preserve"> BMJ 2021;372:n71</w:t>
      </w:r>
      <w:r w:rsidR="00461576" w:rsidRPr="009C2C6D">
        <w:rPr>
          <w:rFonts w:ascii="Times New Roman" w:hAnsi="Times New Roman" w:cs="Times New Roman"/>
          <w:color w:val="auto"/>
          <w:sz w:val="18"/>
          <w:szCs w:val="18"/>
        </w:rPr>
        <w:t>.</w:t>
      </w:r>
      <w:r w:rsidR="0077253C" w:rsidRPr="009C2C6D">
        <w:rPr>
          <w:rFonts w:ascii="Times New Roman" w:hAnsi="Times New Roman" w:cs="Times New Roman"/>
          <w:color w:val="auto"/>
          <w:sz w:val="18"/>
          <w:szCs w:val="18"/>
        </w:rPr>
        <w:t xml:space="preserve"> doi: 10.1136/bmj.n71</w:t>
      </w:r>
    </w:p>
    <w:p w14:paraId="7AC394C9" w14:textId="0E74C302" w:rsidR="00FB3483" w:rsidRPr="009C2C6D" w:rsidRDefault="00FB3483" w:rsidP="00930A31">
      <w:pPr>
        <w:pStyle w:val="CM1"/>
        <w:spacing w:after="130"/>
        <w:jc w:val="center"/>
        <w:rPr>
          <w:rFonts w:ascii="Times New Roman" w:hAnsi="Times New Roman"/>
          <w:sz w:val="18"/>
          <w:szCs w:val="18"/>
        </w:rPr>
      </w:pPr>
      <w:r w:rsidRPr="009C2C6D">
        <w:rPr>
          <w:rFonts w:ascii="Times New Roman" w:hAnsi="Times New Roman"/>
          <w:sz w:val="18"/>
          <w:szCs w:val="18"/>
        </w:rPr>
        <w:t>For more information, visit</w:t>
      </w:r>
      <w:r w:rsidR="00246C93" w:rsidRPr="009C2C6D">
        <w:rPr>
          <w:rFonts w:ascii="Times New Roman" w:hAnsi="Times New Roman"/>
          <w:sz w:val="18"/>
          <w:szCs w:val="18"/>
        </w:rPr>
        <w:t>:</w:t>
      </w:r>
      <w:r w:rsidRPr="009C2C6D">
        <w:rPr>
          <w:rFonts w:ascii="Times New Roman" w:hAnsi="Times New Roman"/>
          <w:sz w:val="18"/>
          <w:szCs w:val="18"/>
          <w:lang w:val="da-DK"/>
        </w:rPr>
        <w:t xml:space="preserve"> </w:t>
      </w:r>
      <w:hyperlink r:id="rId9" w:history="1">
        <w:r w:rsidR="00C22710" w:rsidRPr="009C2C6D">
          <w:rPr>
            <w:rStyle w:val="Hyperlink"/>
            <w:rFonts w:ascii="Times New Roman" w:hAnsi="Times New Roman"/>
            <w:color w:val="auto"/>
            <w:sz w:val="18"/>
            <w:szCs w:val="18"/>
            <w:lang w:val="da-DK"/>
          </w:rPr>
          <w:t>http://www.prisma-statement.org/</w:t>
        </w:r>
      </w:hyperlink>
      <w:r w:rsidRPr="009C2C6D">
        <w:rPr>
          <w:rFonts w:ascii="Times New Roman" w:hAnsi="Times New Roman"/>
          <w:sz w:val="18"/>
          <w:szCs w:val="18"/>
          <w:lang w:val="da-DK"/>
        </w:rPr>
        <w:t xml:space="preserve"> </w:t>
      </w:r>
    </w:p>
    <w:sectPr w:rsidR="00FB3483" w:rsidRPr="009C2C6D" w:rsidSect="009C2C6D">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E0FF47" w14:textId="77777777" w:rsidR="00406758" w:rsidRDefault="00406758">
      <w:r>
        <w:separator/>
      </w:r>
    </w:p>
  </w:endnote>
  <w:endnote w:type="continuationSeparator" w:id="0">
    <w:p w14:paraId="1C94A1A7" w14:textId="77777777" w:rsidR="00406758" w:rsidRDefault="00406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956735" w14:textId="77777777" w:rsidR="009C2B2F" w:rsidRDefault="009C2B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FE825" w14:textId="77777777" w:rsidR="009C2B2F" w:rsidRDefault="009C2B2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B961B" w14:textId="77777777" w:rsidR="009C2B2F" w:rsidRDefault="009C2B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44C213" w14:textId="77777777" w:rsidR="00406758" w:rsidRDefault="00406758">
      <w:r>
        <w:separator/>
      </w:r>
    </w:p>
  </w:footnote>
  <w:footnote w:type="continuationSeparator" w:id="0">
    <w:p w14:paraId="150866F1" w14:textId="77777777" w:rsidR="00406758" w:rsidRDefault="004067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20D40A" w14:textId="77777777" w:rsidR="009C2B2F" w:rsidRDefault="009C2B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9EC811" w14:textId="77777777" w:rsidR="009C2B2F" w:rsidRDefault="009C2B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D7AB51" w14:textId="2A874CF1" w:rsidR="00283D6B" w:rsidRPr="0079420B" w:rsidRDefault="00907BC0" w:rsidP="009C2B2F">
    <w:pPr>
      <w:pStyle w:val="CM2"/>
      <w:ind w:left="720"/>
      <w:rPr>
        <w:rFonts w:ascii="Times New Roman" w:hAnsi="Times New Roman"/>
      </w:rPr>
    </w:pPr>
    <w:r>
      <w:rPr>
        <w:rFonts w:ascii="Times New Roman" w:hAnsi="Times New Roman"/>
        <w:noProof/>
      </w:rPr>
      <w:t>Supplementary material</w:t>
    </w:r>
    <w:r w:rsidR="0079420B" w:rsidRPr="0079420B">
      <w:rPr>
        <w:rFonts w:ascii="Times New Roman" w:hAnsi="Times New Roman"/>
        <w:noProof/>
      </w:rPr>
      <w:t xml:space="preserve"> 1. </w:t>
    </w:r>
    <w:r w:rsidR="0079420B" w:rsidRPr="0079420B">
      <w:rPr>
        <w:rFonts w:ascii="Times New Roman" w:hAnsi="Times New Roman"/>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396"/>
    <w:rsid w:val="00094F98"/>
    <w:rsid w:val="000965E6"/>
    <w:rsid w:val="00097C6C"/>
    <w:rsid w:val="000F5888"/>
    <w:rsid w:val="00111F1D"/>
    <w:rsid w:val="00152CDB"/>
    <w:rsid w:val="0018323E"/>
    <w:rsid w:val="00190C83"/>
    <w:rsid w:val="001A752A"/>
    <w:rsid w:val="00246C93"/>
    <w:rsid w:val="00256BAF"/>
    <w:rsid w:val="00283D6B"/>
    <w:rsid w:val="002A2A06"/>
    <w:rsid w:val="002F43A6"/>
    <w:rsid w:val="003103C2"/>
    <w:rsid w:val="003419CD"/>
    <w:rsid w:val="003516AD"/>
    <w:rsid w:val="00363B8D"/>
    <w:rsid w:val="003760FB"/>
    <w:rsid w:val="0038616E"/>
    <w:rsid w:val="003B79FF"/>
    <w:rsid w:val="00400A0B"/>
    <w:rsid w:val="00406758"/>
    <w:rsid w:val="00435A93"/>
    <w:rsid w:val="00443C1D"/>
    <w:rsid w:val="00461576"/>
    <w:rsid w:val="004C1685"/>
    <w:rsid w:val="004D1E0F"/>
    <w:rsid w:val="005078EE"/>
    <w:rsid w:val="005126E8"/>
    <w:rsid w:val="00550BF1"/>
    <w:rsid w:val="0059028D"/>
    <w:rsid w:val="005979B8"/>
    <w:rsid w:val="005C22FC"/>
    <w:rsid w:val="005D6605"/>
    <w:rsid w:val="005E5089"/>
    <w:rsid w:val="005F15E9"/>
    <w:rsid w:val="00627DF2"/>
    <w:rsid w:val="006760A6"/>
    <w:rsid w:val="006914E0"/>
    <w:rsid w:val="006C204B"/>
    <w:rsid w:val="006E5FE2"/>
    <w:rsid w:val="006F3BA6"/>
    <w:rsid w:val="00726794"/>
    <w:rsid w:val="0077253C"/>
    <w:rsid w:val="00792969"/>
    <w:rsid w:val="0079420B"/>
    <w:rsid w:val="007B3187"/>
    <w:rsid w:val="00825099"/>
    <w:rsid w:val="008412D5"/>
    <w:rsid w:val="008547A3"/>
    <w:rsid w:val="0085523E"/>
    <w:rsid w:val="008A3EAE"/>
    <w:rsid w:val="008B372B"/>
    <w:rsid w:val="008B6C61"/>
    <w:rsid w:val="008E2C91"/>
    <w:rsid w:val="00900CAD"/>
    <w:rsid w:val="00907BC0"/>
    <w:rsid w:val="00930A31"/>
    <w:rsid w:val="00947707"/>
    <w:rsid w:val="009827E5"/>
    <w:rsid w:val="0098287C"/>
    <w:rsid w:val="009C2B2F"/>
    <w:rsid w:val="009C2C6D"/>
    <w:rsid w:val="00A0366B"/>
    <w:rsid w:val="00A215D2"/>
    <w:rsid w:val="00A86593"/>
    <w:rsid w:val="00AA5694"/>
    <w:rsid w:val="00AB79CE"/>
    <w:rsid w:val="00AE4BBD"/>
    <w:rsid w:val="00AF12B2"/>
    <w:rsid w:val="00AF2E1B"/>
    <w:rsid w:val="00B51910"/>
    <w:rsid w:val="00BB774B"/>
    <w:rsid w:val="00BD0191"/>
    <w:rsid w:val="00C22710"/>
    <w:rsid w:val="00C234F6"/>
    <w:rsid w:val="00C42018"/>
    <w:rsid w:val="00CD4643"/>
    <w:rsid w:val="00D50D2E"/>
    <w:rsid w:val="00D95D84"/>
    <w:rsid w:val="00DC4F19"/>
    <w:rsid w:val="00E324A8"/>
    <w:rsid w:val="00E51F49"/>
    <w:rsid w:val="00E66E3A"/>
    <w:rsid w:val="00E82594"/>
    <w:rsid w:val="00EA0345"/>
    <w:rsid w:val="00EB257A"/>
    <w:rsid w:val="00EB610E"/>
    <w:rsid w:val="00F67C14"/>
    <w:rsid w:val="00FB3483"/>
    <w:rsid w:val="00FC04AA"/>
    <w:rsid w:val="00FD2447"/>
    <w:rsid w:val="00FD7F58"/>
    <w:rsid w:val="00FF0A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5D6605"/>
    <w:rPr>
      <w:sz w:val="16"/>
      <w:szCs w:val="16"/>
    </w:rPr>
  </w:style>
  <w:style w:type="paragraph" w:styleId="CommentText">
    <w:name w:val="annotation text"/>
    <w:basedOn w:val="Normal"/>
    <w:link w:val="CommentTextChar"/>
    <w:rsid w:val="005D6605"/>
    <w:rPr>
      <w:sz w:val="20"/>
      <w:szCs w:val="20"/>
    </w:rPr>
  </w:style>
  <w:style w:type="character" w:customStyle="1" w:styleId="CommentTextChar">
    <w:name w:val="Comment Text Char"/>
    <w:basedOn w:val="DefaultParagraphFont"/>
    <w:link w:val="CommentText"/>
    <w:rsid w:val="005D6605"/>
    <w:rPr>
      <w:lang w:val="en-CA" w:eastAsia="en-CA"/>
    </w:rPr>
  </w:style>
  <w:style w:type="paragraph" w:styleId="CommentSubject">
    <w:name w:val="annotation subject"/>
    <w:basedOn w:val="CommentText"/>
    <w:next w:val="CommentText"/>
    <w:link w:val="CommentSubjectChar"/>
    <w:rsid w:val="005D6605"/>
    <w:rPr>
      <w:b/>
      <w:bCs/>
    </w:rPr>
  </w:style>
  <w:style w:type="character" w:customStyle="1" w:styleId="CommentSubjectChar">
    <w:name w:val="Comment Subject Char"/>
    <w:basedOn w:val="CommentTextChar"/>
    <w:link w:val="CommentSubject"/>
    <w:rsid w:val="005D660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9EBF61598D00429AA281CFF10B1B49" ma:contentTypeVersion="6" ma:contentTypeDescription="Create a new document." ma:contentTypeScope="" ma:versionID="e48021cb535008bed1c715864214ff99">
  <xsd:schema xmlns:xsd="http://www.w3.org/2001/XMLSchema" xmlns:xs="http://www.w3.org/2001/XMLSchema" xmlns:p="http://schemas.microsoft.com/office/2006/metadata/properties" xmlns:ns2="df8e29c0-7ddb-4b9c-90c7-c19d0f50d89f" xmlns:ns3="f9b3b35c-23c3-4772-ab22-92495b326f0d" targetNamespace="http://schemas.microsoft.com/office/2006/metadata/properties" ma:root="true" ma:fieldsID="32f45540d87e54163ce3eeb105a140a0" ns2:_="" ns3:_="">
    <xsd:import namespace="df8e29c0-7ddb-4b9c-90c7-c19d0f50d89f"/>
    <xsd:import namespace="f9b3b35c-23c3-4772-ab22-92495b326f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8e29c0-7ddb-4b9c-90c7-c19d0f50d8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b3b35c-23c3-4772-ab22-92495b326f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5D70FA-D306-4D41-8BB8-15D453E84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8e29c0-7ddb-4b9c-90c7-c19d0f50d89f"/>
    <ds:schemaRef ds:uri="f9b3b35c-23c3-4772-ab22-92495b326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21CB99-880C-4989-908C-390A8AC051D1}">
  <ds:schemaRefs>
    <ds:schemaRef ds:uri="http://schemas.microsoft.com/sharepoint/v3/contenttype/forms"/>
  </ds:schemaRefs>
</ds:datastoreItem>
</file>

<file path=customXml/itemProps3.xml><?xml version="1.0" encoding="utf-8"?>
<ds:datastoreItem xmlns:ds="http://schemas.openxmlformats.org/officeDocument/2006/customXml" ds:itemID="{EBEC6BE1-FC11-43D4-9FDB-E05D42037B3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Pages>
  <Words>1068</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matchi Govindaraj</cp:lastModifiedBy>
  <cp:revision>51</cp:revision>
  <cp:lastPrinted>2020-11-24T03:02:00Z</cp:lastPrinted>
  <dcterms:created xsi:type="dcterms:W3CDTF">2022-05-02T04:30:00Z</dcterms:created>
  <dcterms:modified xsi:type="dcterms:W3CDTF">2022-10-31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EBF61598D00429AA281CFF10B1B49</vt:lpwstr>
  </property>
</Properties>
</file>